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Accuracy of Phymm at different ranks. </w:t>
      </w:r>
    </w:p>
    <w:tbl>
      <w:tblPr>
        <w:tblW w:w="67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16"/>
        <w:gridCol w:w="1116"/>
        <w:gridCol w:w="1116"/>
        <w:gridCol w:w="1116"/>
        <w:gridCol w:w="1116"/>
      </w:tblGrid>
      <w:tr>
        <w:trPr>
          <w:trHeight w:val="270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.6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2.9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4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8.7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6.33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4.2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4.3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7.23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0.5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8.6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0.7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0.9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4.6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7.8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5.56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3.3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5.1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9.1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2.1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9.58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6.0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8.2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3.1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6.2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.6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8.4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1.2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6.1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9.2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6.6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9.8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2.1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7.9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0.9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8.47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1.8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.6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0.2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3.1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0.1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2.4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5.6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1.4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4.4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1.69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4.1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7.6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3.7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6.6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3.9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ccuracy of Phymm was reported at different ranks. The data sets, the software and parameters are all the same same in Table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7:28:00Z</dcterms:created>
  <dc:creator>ccwei</dc:creator>
  <dc:description/>
  <cp:keywords/>
  <dc:language>en-US</dc:language>
  <cp:lastModifiedBy>ccwei</cp:lastModifiedBy>
  <dcterms:modified xsi:type="dcterms:W3CDTF">2011-09-09T03:13:00Z</dcterms:modified>
  <cp:revision>12</cp:revision>
  <dc:subject/>
  <dc:title/>
</cp:coreProperties>
</file>